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721C1" w14:textId="77777777" w:rsidR="003A6DDE" w:rsidRDefault="003A6DDE"/>
    <w:tbl>
      <w:tblPr>
        <w:tblpPr w:leftFromText="180" w:rightFromText="180" w:tblpY="450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2346"/>
        <w:gridCol w:w="1196"/>
      </w:tblGrid>
      <w:tr w:rsidR="00C45A65" w:rsidRPr="00276066" w14:paraId="48D0F7D8" w14:textId="77777777" w:rsidTr="0077469C">
        <w:trPr>
          <w:trHeight w:val="285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FCE7" w14:textId="73C9E02C" w:rsidR="00C45A65" w:rsidRPr="00276066" w:rsidRDefault="00B202CC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27606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Supplementary </w:t>
            </w:r>
            <w:r w:rsidR="00C45A65" w:rsidRPr="0027606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Table</w:t>
            </w:r>
            <w:r w:rsidR="0077469C" w:rsidRPr="0027606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B80CF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="00C45A65" w:rsidRPr="0027606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. Comparison of contents of treatment between </w:t>
            </w:r>
            <w:r w:rsidR="00B80CF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 w:rsidR="00B80CF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elapsed group and non-relapsed group</w:t>
            </w:r>
          </w:p>
        </w:tc>
      </w:tr>
      <w:tr w:rsidR="00C45A65" w:rsidRPr="00423F82" w14:paraId="1DFA395B" w14:textId="77777777" w:rsidTr="00582734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EFB7" w14:textId="77777777" w:rsidR="00C45A65" w:rsidRPr="00423F82" w:rsidRDefault="00C45A65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23F8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F594" w14:textId="5467ECBC" w:rsidR="00C45A65" w:rsidRPr="00423F82" w:rsidRDefault="00423F82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23F8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Relapsed group (n= </w:t>
            </w:r>
            <w:r w:rsidR="006C59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19</w:t>
            </w:r>
            <w:r w:rsidRPr="00423F8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0E27" w14:textId="212D7BD9" w:rsidR="00C45A65" w:rsidRPr="00423F82" w:rsidRDefault="00423F82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23F8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Non-Relapsed group (n=3</w:t>
            </w:r>
            <w:r w:rsidR="006C59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Pr="00423F8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AA7D" w14:textId="77777777" w:rsidR="00C45A65" w:rsidRPr="00423F82" w:rsidRDefault="00C45A65" w:rsidP="007746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23F82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="00134CA7" w:rsidRPr="00423F8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0E1F71" w:rsidRPr="00276066" w14:paraId="2C4F7396" w14:textId="77777777" w:rsidTr="00582734">
        <w:trPr>
          <w:trHeight w:val="278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786" w14:textId="7AA289C8" w:rsidR="000E1F71" w:rsidRPr="00A41AEF" w:rsidRDefault="000E1F71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N (n=</w:t>
            </w:r>
            <w:r w:rsidR="00AF77D7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E85E20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, mg/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3C0" w14:textId="192C12EA" w:rsidR="000E1F71" w:rsidRPr="00A41AEF" w:rsidRDefault="00582734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 (45-6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EF2" w14:textId="4D9B1B09" w:rsidR="000E1F71" w:rsidRPr="00A41AEF" w:rsidRDefault="00582734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5</w:t>
            </w:r>
            <w:r w:rsidR="00AF77D7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50</w:t>
            </w:r>
            <w:r w:rsidR="00AF77D7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9DB9" w14:textId="351135BB" w:rsidR="000E1F71" w:rsidRPr="00A41AEF" w:rsidRDefault="000E1F71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F77D7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0E1F71" w:rsidRPr="00276066" w14:paraId="2C646466" w14:textId="77777777" w:rsidTr="005827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FDD" w14:textId="7AF613A3" w:rsidR="000E1F71" w:rsidRPr="00A41AEF" w:rsidRDefault="000E1F71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SA (n=</w:t>
            </w:r>
            <w:r w:rsidR="00381517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07D8F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,</w:t>
            </w:r>
            <w:r w:rsidR="00381517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g/d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156" w14:textId="2316017E" w:rsidR="000E1F71" w:rsidRPr="00A41AEF" w:rsidRDefault="000E1F71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5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="00496A29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4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56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  <w:r w:rsidR="001B6FCA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AF77D7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A6B" w14:textId="6CCA852B" w:rsidR="000E1F71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="00925B1B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6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4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  <w:r w:rsidR="001B6FCA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b</w:t>
            </w: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D30" w14:textId="2BD600EB" w:rsidR="000E1F71" w:rsidRPr="00A41AEF" w:rsidRDefault="00925B1B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27</w:t>
            </w:r>
          </w:p>
        </w:tc>
      </w:tr>
      <w:tr w:rsidR="000E1F71" w:rsidRPr="00276066" w14:paraId="25A074A5" w14:textId="77777777" w:rsidTr="00582734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C1B" w14:textId="7D5DD356" w:rsidR="000E1F71" w:rsidRPr="00A41AEF" w:rsidRDefault="000E1F71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AC (n=</w:t>
            </w:r>
            <w:r w:rsidR="00207D8F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6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,</w:t>
            </w:r>
            <w:r w:rsidR="00207D8F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g/d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EFD" w14:textId="09652C74" w:rsidR="000E1F71" w:rsidRPr="00A41AEF" w:rsidRDefault="00496A29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25B1B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  <w:r w:rsidR="001B6FCA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c</w:t>
            </w: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392" w14:textId="5D27FF99" w:rsidR="000E1F71" w:rsidRPr="00A41AEF" w:rsidRDefault="000E1F71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="00496A29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496A29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  <w:r w:rsidR="001B6FCA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d</w:t>
            </w:r>
            <w:r w:rsidR="00496A29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717" w14:textId="7B2A5126" w:rsidR="000E1F71" w:rsidRPr="00A41AEF" w:rsidRDefault="000E1F71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96A29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41AEF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0E1F71" w:rsidRPr="00276066" w14:paraId="1BA48BB0" w14:textId="77777777" w:rsidTr="00582734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3AA" w14:textId="77777777" w:rsidR="000E1F71" w:rsidRPr="00A41AEF" w:rsidRDefault="000E1F71" w:rsidP="007746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PDN puls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C72" w14:textId="2286B9C0" w:rsidR="000E1F71" w:rsidRPr="00A41AEF" w:rsidRDefault="00AF77D7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="006F6705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3B2C5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8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0EC" w14:textId="5A088A61" w:rsidR="000E1F71" w:rsidRPr="00A41AEF" w:rsidRDefault="006C5935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="006F6705"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6</w:t>
            </w:r>
            <w:r w:rsidR="000E1F71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D75A" w14:textId="64212338" w:rsidR="000E1F71" w:rsidRPr="00A41AEF" w:rsidRDefault="006C5935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72</w:t>
            </w:r>
          </w:p>
        </w:tc>
      </w:tr>
      <w:tr w:rsidR="00207D8F" w:rsidRPr="00276066" w14:paraId="310C5328" w14:textId="77777777" w:rsidTr="00582734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3208" w14:textId="3586A9FD" w:rsidR="00207D8F" w:rsidRPr="00A41AEF" w:rsidRDefault="00207D8F" w:rsidP="00207D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VCY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47AF" w14:textId="5D6633EA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2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B1D4" w14:textId="5E73E84B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7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0720" w14:textId="7F10F323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</w:t>
            </w:r>
          </w:p>
        </w:tc>
      </w:tr>
      <w:tr w:rsidR="00207D8F" w:rsidRPr="00276066" w14:paraId="0279A811" w14:textId="77777777" w:rsidTr="005827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487" w14:textId="77777777" w:rsidR="00207D8F" w:rsidRPr="00A41AEF" w:rsidRDefault="00207D8F" w:rsidP="00207D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VIG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2CE" w14:textId="7C0CD6F8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3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0B1A" w14:textId="2262EDB2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BE5C" w14:textId="6B7E0647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</w:tr>
      <w:tr w:rsidR="00207D8F" w:rsidRPr="00276066" w14:paraId="46E1A9F6" w14:textId="77777777" w:rsidTr="005827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316" w14:textId="77777777" w:rsidR="00207D8F" w:rsidRPr="00A41AEF" w:rsidRDefault="00207D8F" w:rsidP="00207D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4B3B" w14:textId="02B46B02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(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F5AA" w14:textId="4D39B59D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(6.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5CA" w14:textId="23A9D62A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5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207D8F" w:rsidRPr="00276066" w14:paraId="51931F9C" w14:textId="77777777" w:rsidTr="00582734">
        <w:trPr>
          <w:trHeight w:val="30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B91" w14:textId="77777777" w:rsidR="00207D8F" w:rsidRPr="00A41AEF" w:rsidRDefault="00207D8F" w:rsidP="00207D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MF, n (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346A" w14:textId="5C0BFB75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(5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3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9F12" w14:textId="5E4C21C3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(3.</w:t>
            </w:r>
            <w:r w:rsidR="006C5935"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A34" w14:textId="2DA5C71D" w:rsidR="00207D8F" w:rsidRPr="00A41AEF" w:rsidRDefault="00207D8F" w:rsidP="00207D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A41AE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A41AE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</w:t>
            </w:r>
          </w:p>
        </w:tc>
      </w:tr>
      <w:tr w:rsidR="00207D8F" w:rsidRPr="00276066" w14:paraId="1AE32B8B" w14:textId="77777777" w:rsidTr="0077469C">
        <w:trPr>
          <w:trHeight w:val="278"/>
        </w:trPr>
        <w:tc>
          <w:tcPr>
            <w:tcW w:w="850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203D7A" w14:textId="3CDCDB16" w:rsidR="003A6DDE" w:rsidRPr="00276066" w:rsidRDefault="00207D8F" w:rsidP="00207D8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laboratory markers are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sented as the median (interquartile range). The P-values were estimated using Fisher's exact test or Wilcoxon rank sum test. *</w:t>
            </w:r>
            <w:r w:rsidRPr="00276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5. PDN: prednisolone; CSA: cyclosporine; TAC: tacrolimus; MPDN: methylprednisolone; IVCY: intravenous pulse cyclophosphamide; IVIG: intravenous immunoglobulin; PE: plasma exchange; MMF: mycophenolate mofetil.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umber of subjects, n= </w:t>
            </w:r>
            <w:r w:rsidR="001B6F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umber of subjects, n= </w:t>
            </w:r>
            <w:r w:rsidR="001B6F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subjects, n= 1</w:t>
            </w:r>
            <w:r w:rsidR="00A41AE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umber of subjects, n= </w:t>
            </w:r>
            <w:r w:rsidR="001B6F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A41AE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27606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</w:tbl>
    <w:p w14:paraId="180A2C25" w14:textId="77777777" w:rsidR="007352FC" w:rsidRPr="00276066" w:rsidRDefault="007352FC">
      <w:pPr>
        <w:rPr>
          <w:rFonts w:ascii="Times New Roman" w:hAnsi="Times New Roman" w:cs="Times New Roman"/>
          <w:sz w:val="22"/>
        </w:rPr>
      </w:pPr>
    </w:p>
    <w:sectPr w:rsidR="007352FC" w:rsidRPr="00276066" w:rsidSect="00DD6C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E29DF" w14:textId="77777777" w:rsidR="00DD6C81" w:rsidRDefault="00DD6C81" w:rsidP="00C83740">
      <w:r>
        <w:separator/>
      </w:r>
    </w:p>
  </w:endnote>
  <w:endnote w:type="continuationSeparator" w:id="0">
    <w:p w14:paraId="78AD9395" w14:textId="77777777" w:rsidR="00DD6C81" w:rsidRDefault="00DD6C81" w:rsidP="00C83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CB1D9" w14:textId="77777777" w:rsidR="00DD6C81" w:rsidRDefault="00DD6C81" w:rsidP="00C83740">
      <w:r>
        <w:separator/>
      </w:r>
    </w:p>
  </w:footnote>
  <w:footnote w:type="continuationSeparator" w:id="0">
    <w:p w14:paraId="0339960E" w14:textId="77777777" w:rsidR="00DD6C81" w:rsidRDefault="00DD6C81" w:rsidP="00C83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65"/>
    <w:rsid w:val="000A62B6"/>
    <w:rsid w:val="000D1775"/>
    <w:rsid w:val="000E1F71"/>
    <w:rsid w:val="0013485D"/>
    <w:rsid w:val="00134CA7"/>
    <w:rsid w:val="001B6FCA"/>
    <w:rsid w:val="001E2FB5"/>
    <w:rsid w:val="001F76F2"/>
    <w:rsid w:val="00207D8F"/>
    <w:rsid w:val="00276066"/>
    <w:rsid w:val="002C019F"/>
    <w:rsid w:val="002F408A"/>
    <w:rsid w:val="002F67F6"/>
    <w:rsid w:val="00322CEA"/>
    <w:rsid w:val="00372B73"/>
    <w:rsid w:val="00381517"/>
    <w:rsid w:val="003A61AD"/>
    <w:rsid w:val="003A6DDE"/>
    <w:rsid w:val="003B2C50"/>
    <w:rsid w:val="003C5853"/>
    <w:rsid w:val="00423F82"/>
    <w:rsid w:val="004607B7"/>
    <w:rsid w:val="00480842"/>
    <w:rsid w:val="00496A29"/>
    <w:rsid w:val="004A0BA8"/>
    <w:rsid w:val="00536C4C"/>
    <w:rsid w:val="005515A0"/>
    <w:rsid w:val="00582734"/>
    <w:rsid w:val="005C1F10"/>
    <w:rsid w:val="005D75FF"/>
    <w:rsid w:val="005F0E36"/>
    <w:rsid w:val="00694A63"/>
    <w:rsid w:val="006C5935"/>
    <w:rsid w:val="006F6705"/>
    <w:rsid w:val="007352FC"/>
    <w:rsid w:val="0077469C"/>
    <w:rsid w:val="009008A6"/>
    <w:rsid w:val="00925B1B"/>
    <w:rsid w:val="009740CD"/>
    <w:rsid w:val="009C6668"/>
    <w:rsid w:val="009F38CB"/>
    <w:rsid w:val="00A14293"/>
    <w:rsid w:val="00A41AEF"/>
    <w:rsid w:val="00A648B4"/>
    <w:rsid w:val="00AF77D7"/>
    <w:rsid w:val="00B202CC"/>
    <w:rsid w:val="00B32E4E"/>
    <w:rsid w:val="00B451CB"/>
    <w:rsid w:val="00B80CFA"/>
    <w:rsid w:val="00B904C0"/>
    <w:rsid w:val="00B91E35"/>
    <w:rsid w:val="00C45A65"/>
    <w:rsid w:val="00C60E72"/>
    <w:rsid w:val="00C83740"/>
    <w:rsid w:val="00D829BF"/>
    <w:rsid w:val="00D93461"/>
    <w:rsid w:val="00DA73B0"/>
    <w:rsid w:val="00DC67C9"/>
    <w:rsid w:val="00DD6C81"/>
    <w:rsid w:val="00E85E20"/>
    <w:rsid w:val="00ED1275"/>
    <w:rsid w:val="00F558D3"/>
    <w:rsid w:val="00F92FF1"/>
    <w:rsid w:val="00FD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60DBBF"/>
  <w15:chartTrackingRefBased/>
  <w15:docId w15:val="{9746F507-3FEF-45EE-8D5E-DD3159F3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7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3740"/>
  </w:style>
  <w:style w:type="paragraph" w:styleId="a5">
    <w:name w:val="footer"/>
    <w:basedOn w:val="a"/>
    <w:link w:val="a6"/>
    <w:uiPriority w:val="99"/>
    <w:unhideWhenUsed/>
    <w:rsid w:val="00C837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3740"/>
  </w:style>
  <w:style w:type="table" w:styleId="a7">
    <w:name w:val="Table Grid"/>
    <w:basedOn w:val="a1"/>
    <w:uiPriority w:val="39"/>
    <w:rsid w:val="00276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54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翔悟 松田</cp:lastModifiedBy>
  <cp:revision>8</cp:revision>
  <dcterms:created xsi:type="dcterms:W3CDTF">2023-12-22T05:16:00Z</dcterms:created>
  <dcterms:modified xsi:type="dcterms:W3CDTF">2024-03-27T01:54:00Z</dcterms:modified>
</cp:coreProperties>
</file>